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5F20B" w14:textId="48B4EDC2" w:rsidR="00FA66EF" w:rsidRDefault="00CE684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54344914"/>
      <w:r w:rsidRPr="00161231">
        <w:rPr>
          <w:rFonts w:ascii="Times New Roman" w:hAnsi="Times New Roman" w:cs="Times New Roman"/>
          <w:b/>
          <w:bCs/>
          <w:sz w:val="24"/>
          <w:szCs w:val="24"/>
        </w:rPr>
        <w:t>Appendix</w:t>
      </w:r>
      <w:bookmarkEnd w:id="0"/>
      <w:r w:rsidR="003D336E"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</w:p>
    <w:p w14:paraId="5DAEB314" w14:textId="62937A05" w:rsidR="00A20CB8" w:rsidRPr="00161231" w:rsidRDefault="00386D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0295" w:rsidRPr="00161231">
        <w:rPr>
          <w:rFonts w:ascii="Times New Roman" w:hAnsi="Times New Roman" w:cs="Times New Roman"/>
          <w:b/>
          <w:bCs/>
          <w:sz w:val="24"/>
          <w:szCs w:val="24"/>
        </w:rPr>
        <w:t>ummary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utcome measures from included studies used in the meta-analysis.</w:t>
      </w:r>
    </w:p>
    <w:tbl>
      <w:tblPr>
        <w:tblStyle w:val="LightShading"/>
        <w:tblW w:w="20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89"/>
        <w:gridCol w:w="1317"/>
        <w:gridCol w:w="1833"/>
        <w:gridCol w:w="1574"/>
        <w:gridCol w:w="2118"/>
        <w:gridCol w:w="2268"/>
        <w:gridCol w:w="2551"/>
        <w:gridCol w:w="3260"/>
        <w:gridCol w:w="1985"/>
        <w:gridCol w:w="1984"/>
      </w:tblGrid>
      <w:tr w:rsidR="007C6C91" w:rsidRPr="00894C84" w14:paraId="7430C30A" w14:textId="77777777" w:rsidTr="007C6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tcW w:w="2089" w:type="dxa"/>
            <w:vMerge w:val="restart"/>
            <w:tcBorders>
              <w:bottom w:val="single" w:sz="4" w:space="0" w:color="auto"/>
            </w:tcBorders>
          </w:tcPr>
          <w:p w14:paraId="543830C9" w14:textId="4233733E" w:rsidR="000B6BB3" w:rsidRPr="00894C84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First Author</w:t>
            </w:r>
          </w:p>
        </w:tc>
        <w:tc>
          <w:tcPr>
            <w:tcW w:w="1317" w:type="dxa"/>
            <w:vMerge w:val="restart"/>
            <w:tcBorders>
              <w:bottom w:val="single" w:sz="4" w:space="0" w:color="auto"/>
            </w:tcBorders>
          </w:tcPr>
          <w:p w14:paraId="0AB48017" w14:textId="086C6488" w:rsidR="000B6BB3" w:rsidRPr="00894C84" w:rsidRDefault="000B6BB3" w:rsidP="005C4DC1">
            <w:pPr>
              <w:pStyle w:val="Tablefont"/>
              <w:spacing w:after="0" w:line="276" w:lineRule="auto"/>
              <w:ind w:left="19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833" w:type="dxa"/>
            <w:vMerge w:val="restart"/>
          </w:tcPr>
          <w:p w14:paraId="49A2A981" w14:textId="19718738" w:rsidR="000B6BB3" w:rsidRPr="00894C84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Severity</w:t>
            </w:r>
          </w:p>
        </w:tc>
        <w:tc>
          <w:tcPr>
            <w:tcW w:w="1574" w:type="dxa"/>
            <w:vMerge w:val="restart"/>
          </w:tcPr>
          <w:p w14:paraId="4EE56B3B" w14:textId="603D3791" w:rsidR="000B6BB3" w:rsidRPr="00894C84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jects</w:t>
            </w:r>
          </w:p>
        </w:tc>
        <w:tc>
          <w:tcPr>
            <w:tcW w:w="2118" w:type="dxa"/>
            <w:vMerge w:val="restart"/>
            <w:tcBorders>
              <w:bottom w:val="single" w:sz="4" w:space="0" w:color="auto"/>
            </w:tcBorders>
          </w:tcPr>
          <w:p w14:paraId="004D87B8" w14:textId="1FB71D22" w:rsidR="000B6BB3" w:rsidRPr="00894C84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ean Post-Injury Period (days)</w:t>
            </w:r>
          </w:p>
        </w:tc>
        <w:tc>
          <w:tcPr>
            <w:tcW w:w="2268" w:type="dxa"/>
            <w:vMerge w:val="restart"/>
          </w:tcPr>
          <w:p w14:paraId="395C46C1" w14:textId="250A8D1F" w:rsidR="000B6BB3" w:rsidRPr="00894C84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Task Typ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nil"/>
            </w:tcBorders>
          </w:tcPr>
          <w:p w14:paraId="24133AB3" w14:textId="191DD7FF" w:rsidR="000B6BB3" w:rsidRPr="00894C84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Outcome Measures</w:t>
            </w:r>
          </w:p>
        </w:tc>
        <w:tc>
          <w:tcPr>
            <w:tcW w:w="7229" w:type="dxa"/>
            <w:gridSpan w:val="3"/>
            <w:tcBorders>
              <w:bottom w:val="nil"/>
            </w:tcBorders>
          </w:tcPr>
          <w:p w14:paraId="2AE37CA0" w14:textId="39CD5020" w:rsidR="000B6BB3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7C6C91" w:rsidRPr="00894C84" w14:paraId="569D4F30" w14:textId="0F5F24B8" w:rsidTr="00DD0585">
        <w:trPr>
          <w:trHeight w:val="637"/>
        </w:trPr>
        <w:tc>
          <w:tcPr>
            <w:tcW w:w="2089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684976E0" w14:textId="549DBB9E" w:rsidR="000B6BB3" w:rsidRPr="00894C84" w:rsidRDefault="000B6BB3" w:rsidP="00EF2A28">
            <w:pPr>
              <w:pStyle w:val="Tablefont"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7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65625FEA" w14:textId="52B86E4D" w:rsidR="000B6BB3" w:rsidRPr="00894C84" w:rsidRDefault="000B6BB3" w:rsidP="00EF2A28">
            <w:pPr>
              <w:pStyle w:val="Tablefont"/>
              <w:spacing w:after="0" w:line="276" w:lineRule="auto"/>
              <w:ind w:left="19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068D78" w14:textId="204F3358" w:rsidR="000B6BB3" w:rsidRPr="00894C84" w:rsidRDefault="000B6BB3" w:rsidP="00EF2A28">
            <w:pPr>
              <w:pStyle w:val="Tablefont"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EE58A2" w14:textId="77777777" w:rsidR="000B6BB3" w:rsidRPr="00894C84" w:rsidRDefault="000B6BB3" w:rsidP="00EF2A28">
            <w:pPr>
              <w:pStyle w:val="Tablefont"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8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33C61E68" w14:textId="524F9405" w:rsidR="000B6BB3" w:rsidRPr="00894C84" w:rsidRDefault="000B6BB3" w:rsidP="00EF2A28">
            <w:pPr>
              <w:pStyle w:val="Tablefont"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32A767" w14:textId="23FFBD36" w:rsidR="000B6BB3" w:rsidRPr="00894C84" w:rsidRDefault="000B6BB3" w:rsidP="00EF2A28">
            <w:pPr>
              <w:pStyle w:val="Tablefont"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CD53D" w14:textId="7012B7B0" w:rsidR="000B6BB3" w:rsidRPr="00894C84" w:rsidRDefault="000B6BB3" w:rsidP="00EF2A28">
            <w:pPr>
              <w:pStyle w:val="Tablefont"/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7E7F4" w14:textId="2C02CFC5" w:rsidR="000B6BB3" w:rsidRPr="00EF2A28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2A28">
              <w:rPr>
                <w:rFonts w:ascii="Times New Roman" w:hAnsi="Times New Roman" w:cs="Times New Roman"/>
                <w:b/>
                <w:bCs/>
                <w:sz w:val="22"/>
              </w:rPr>
              <w:t>Task condition (PIP/Cue type/Task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E97EA" w14:textId="21DEC647" w:rsidR="000B6BB3" w:rsidRPr="00EF2A28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2A28">
              <w:rPr>
                <w:rFonts w:ascii="Times New Roman" w:hAnsi="Times New Roman" w:cs="Times New Roman"/>
                <w:b/>
                <w:bCs/>
                <w:sz w:val="22"/>
              </w:rPr>
              <w:t>Mean ± SD for TBI 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0700C" w14:textId="1965064F" w:rsidR="000B6BB3" w:rsidRPr="00EF2A28" w:rsidRDefault="000B6BB3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2A28">
              <w:rPr>
                <w:rFonts w:ascii="Times New Roman" w:hAnsi="Times New Roman" w:cs="Times New Roman"/>
                <w:b/>
                <w:bCs/>
                <w:sz w:val="22"/>
              </w:rPr>
              <w:t>Mean ± SD for Control group</w:t>
            </w:r>
          </w:p>
        </w:tc>
      </w:tr>
      <w:tr w:rsidR="000B1588" w:rsidRPr="00894C84" w14:paraId="3AB9CD2C" w14:textId="21A767F5" w:rsidTr="00DD0585">
        <w:trPr>
          <w:trHeight w:val="754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3CFF5" w14:textId="21BEEF24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 w:rsidRPr="00894C84">
              <w:rPr>
                <w:rFonts w:ascii="Times New Roman" w:hAnsi="Times New Roman" w:cs="Times New Roman"/>
                <w:sz w:val="22"/>
              </w:rPr>
              <w:t>MacFlynn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="00276749" w:rsidRPr="00894C8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DDCF3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984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1FBF8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E71FD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45 Control</w:t>
            </w:r>
          </w:p>
          <w:p w14:paraId="710B671A" w14:textId="22B7E8A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45 TBI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95C78" w14:textId="3FCB305E" w:rsidR="000B1588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</w:t>
            </w:r>
          </w:p>
          <w:p w14:paraId="3266A1F9" w14:textId="03182E6A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Follow-up 42 &amp; 18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88FCE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Visual Searc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882DD" w14:textId="7ACB2BEE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  <w:p w14:paraId="52E1C7C6" w14:textId="602E1B7E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AEE32" w14:textId="305AAB44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y 0</w:t>
            </w:r>
          </w:p>
          <w:p w14:paraId="78F0D844" w14:textId="2C3C8BFE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weeks</w:t>
            </w:r>
          </w:p>
          <w:p w14:paraId="4AA59C51" w14:textId="67C5352D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months</w:t>
            </w:r>
          </w:p>
          <w:p w14:paraId="58A953D7" w14:textId="299069CE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C45DB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9.30±410.80</w:t>
            </w:r>
          </w:p>
          <w:p w14:paraId="53BF5713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7.90±358.00</w:t>
            </w:r>
          </w:p>
          <w:p w14:paraId="1756EDB7" w14:textId="6E7C4E6A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1.0 ±154.4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BF58D" w14:textId="76D9153D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1.40±167.70</w:t>
            </w:r>
          </w:p>
        </w:tc>
      </w:tr>
      <w:tr w:rsidR="000B1588" w:rsidRPr="00894C84" w14:paraId="62849BD7" w14:textId="3317EA01" w:rsidTr="00DD0585">
        <w:trPr>
          <w:trHeight w:val="726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500ED73" w14:textId="2A82B82C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Cremona-</w:t>
            </w:r>
            <w:proofErr w:type="spellStart"/>
            <w:r w:rsidRPr="00894C84">
              <w:rPr>
                <w:rFonts w:ascii="Times New Roman" w:hAnsi="Times New Roman" w:cs="Times New Roman"/>
                <w:sz w:val="22"/>
              </w:rPr>
              <w:t>Meteyard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="00276749" w:rsidRPr="00894C8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A20DCD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6F82DB7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oderate-to-seve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648E67D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9 Control</w:t>
            </w:r>
          </w:p>
          <w:p w14:paraId="7884FF34" w14:textId="25BF13D1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1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31F3207" w14:textId="5D7F524B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D0933F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Covert Orienting of Attention Tas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DE140E" w14:textId="628436F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  <w:p w14:paraId="61ADC5A8" w14:textId="65699DF8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D025C3" w14:textId="4A6EA10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lid cue</w:t>
            </w:r>
          </w:p>
          <w:p w14:paraId="221F6F72" w14:textId="131CD604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valid c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67A686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9±68</w:t>
            </w:r>
          </w:p>
          <w:p w14:paraId="416C971B" w14:textId="2DB71309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8±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3970FE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0±32</w:t>
            </w:r>
          </w:p>
          <w:p w14:paraId="377902A7" w14:textId="0727481D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±21</w:t>
            </w:r>
          </w:p>
        </w:tc>
      </w:tr>
      <w:tr w:rsidR="000B1588" w:rsidRPr="00894C84" w14:paraId="69ADB41F" w14:textId="386795CA" w:rsidTr="00DD0585">
        <w:trPr>
          <w:trHeight w:val="117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45B70D5" w14:textId="1C4826C8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Cremona-</w:t>
            </w:r>
            <w:proofErr w:type="spellStart"/>
            <w:r w:rsidRPr="00894C84">
              <w:rPr>
                <w:rFonts w:ascii="Times New Roman" w:hAnsi="Times New Roman" w:cs="Times New Roman"/>
                <w:sz w:val="22"/>
              </w:rPr>
              <w:t>Meteyard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="00276749" w:rsidRPr="00894C8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3045A2C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90405B4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60444A5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2 Control</w:t>
            </w:r>
          </w:p>
          <w:p w14:paraId="1852CD32" w14:textId="4CCA6214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9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EF158AF" w14:textId="213F66AD" w:rsidR="000B1588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45F39C3" w14:textId="4F1D37C5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Follow up 365 &amp; 7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FD80EA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Covert Orienting of Attention Tas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2122D0" w14:textId="5CE60726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  <w:p w14:paraId="2047484F" w14:textId="4A33219F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5A8782" w14:textId="61F0ED4F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weeks</w:t>
            </w:r>
          </w:p>
          <w:p w14:paraId="440D7BA4" w14:textId="4640D47E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Valid cue</w:t>
            </w:r>
          </w:p>
          <w:p w14:paraId="544D0E54" w14:textId="225363E2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Neutral cue</w:t>
            </w:r>
          </w:p>
          <w:p w14:paraId="6B2D8842" w14:textId="59482C4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Invalid cue</w:t>
            </w:r>
          </w:p>
          <w:p w14:paraId="437A1871" w14:textId="4258FEA3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year</w:t>
            </w:r>
          </w:p>
          <w:p w14:paraId="3E087B92" w14:textId="486D65CC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Valid cue</w:t>
            </w:r>
          </w:p>
          <w:p w14:paraId="667965AE" w14:textId="19517569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Neutral cue</w:t>
            </w:r>
          </w:p>
          <w:p w14:paraId="0C15F104" w14:textId="40D74B7A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Invalid cue</w:t>
            </w:r>
          </w:p>
          <w:p w14:paraId="32CBA1A8" w14:textId="1CB5F8C9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years</w:t>
            </w:r>
          </w:p>
          <w:p w14:paraId="490589A4" w14:textId="3A2342EE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Valid cue</w:t>
            </w:r>
          </w:p>
          <w:p w14:paraId="747E29B9" w14:textId="1DB42D63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Neutral cue</w:t>
            </w:r>
          </w:p>
          <w:p w14:paraId="7A0BD200" w14:textId="0C0F86E4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Invalid c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6E849F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5F496B48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4±24</w:t>
            </w:r>
          </w:p>
          <w:p w14:paraId="71B61B35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26±37    </w:t>
            </w:r>
          </w:p>
          <w:p w14:paraId="56C0CD85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75±40   </w:t>
            </w:r>
          </w:p>
          <w:p w14:paraId="3739AF56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54CE0E18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19±38     </w:t>
            </w:r>
          </w:p>
          <w:p w14:paraId="527886DC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22±28    </w:t>
            </w:r>
          </w:p>
          <w:p w14:paraId="19872A2C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58±41   </w:t>
            </w:r>
          </w:p>
          <w:p w14:paraId="49DAFCF4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3D6E1A34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20±19   </w:t>
            </w:r>
          </w:p>
          <w:p w14:paraId="3C9149FE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35±33   </w:t>
            </w:r>
          </w:p>
          <w:p w14:paraId="253DEF64" w14:textId="2CD06CF1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68±34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73B206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3271CF7B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5±24</w:t>
            </w:r>
          </w:p>
          <w:p w14:paraId="62837EA1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2±24</w:t>
            </w:r>
          </w:p>
          <w:p w14:paraId="699DCC77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8±44</w:t>
            </w:r>
          </w:p>
          <w:p w14:paraId="010F443C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78453C48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1±45</w:t>
            </w:r>
          </w:p>
          <w:p w14:paraId="652152BE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0±28</w:t>
            </w:r>
          </w:p>
          <w:p w14:paraId="4A7031C4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8±44</w:t>
            </w:r>
          </w:p>
          <w:p w14:paraId="02186CF7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6A7D4FF" w14:textId="2FA313F4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2±24</w:t>
            </w:r>
          </w:p>
          <w:p w14:paraId="30A32CEB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5±24</w:t>
            </w:r>
          </w:p>
          <w:p w14:paraId="7EFF0FD4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88±44 </w:t>
            </w:r>
          </w:p>
          <w:p w14:paraId="78EA270B" w14:textId="36C14C91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B1588" w:rsidRPr="00894C84" w14:paraId="3FB5528C" w14:textId="49E8C7D5" w:rsidTr="00DD0585">
        <w:trPr>
          <w:trHeight w:val="109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7E3F6A8" w14:textId="3D30B8EC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 w:rsidRPr="00894C84">
              <w:rPr>
                <w:rFonts w:ascii="Times New Roman" w:hAnsi="Times New Roman" w:cs="Times New Roman"/>
                <w:sz w:val="22"/>
              </w:rPr>
              <w:t>Geldmacher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="00276749" w:rsidRPr="00894C8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F7A6C5E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69C03C0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068C088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1 Control</w:t>
            </w:r>
          </w:p>
          <w:p w14:paraId="21B21DFF" w14:textId="6DAED9AD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0B22178" w14:textId="3B96C28B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9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0D1BEB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Visual Searc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254E47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Q Score (accuracy and response time)</w:t>
            </w:r>
          </w:p>
          <w:p w14:paraId="7E60007F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EF4C84E" w14:textId="67E3A59F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46FC90" w14:textId="12CB3719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 score 1: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</w:p>
          <w:p w14:paraId="3E53C8C6" w14:textId="70342120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 score 1: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9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</w:p>
          <w:p w14:paraId="2F4A3112" w14:textId="59F8C98F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0 stimuli      </w:t>
            </w:r>
          </w:p>
          <w:p w14:paraId="16FA5741" w14:textId="79E51921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0 stimuli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9DF1FA" w14:textId="062C071C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8±0.23</w:t>
            </w:r>
          </w:p>
          <w:p w14:paraId="560EB3FD" w14:textId="5F59A191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±0.17</w:t>
            </w:r>
          </w:p>
          <w:p w14:paraId="1856A5EF" w14:textId="6DD14013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±0.24</w:t>
            </w:r>
          </w:p>
          <w:p w14:paraId="5D21B2A3" w14:textId="6B9F6B9F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6±0.23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60A83D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2±0.32</w:t>
            </w:r>
          </w:p>
          <w:p w14:paraId="782313A2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±0.26</w:t>
            </w:r>
          </w:p>
          <w:p w14:paraId="39932C9C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±0.36</w:t>
            </w:r>
          </w:p>
          <w:p w14:paraId="5E234139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±0.37</w:t>
            </w:r>
          </w:p>
          <w:p w14:paraId="02471385" w14:textId="676F72C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B1588" w:rsidRPr="00894C84" w14:paraId="7A2A1A8A" w14:textId="7BC48052" w:rsidTr="00DD0585">
        <w:trPr>
          <w:trHeight w:val="98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A2C8DC4" w14:textId="61CE4045" w:rsidR="000B1588" w:rsidRPr="00A73975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73975">
              <w:rPr>
                <w:rFonts w:ascii="Times New Roman" w:hAnsi="Times New Roman" w:cs="Times New Roman"/>
                <w:sz w:val="22"/>
              </w:rPr>
              <w:t>Hills</w:t>
            </w:r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="00276749" w:rsidRPr="00A73975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A4767EE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06AD320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7E1AB7F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1 Control</w:t>
            </w:r>
          </w:p>
          <w:p w14:paraId="26B2A17D" w14:textId="577D0578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BD466DF" w14:textId="49358EC3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9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CAAC1B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Visual Searc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D95D96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Q Score (accuracy and response time)</w:t>
            </w:r>
          </w:p>
          <w:p w14:paraId="14396D7D" w14:textId="1A8665C9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E49AC7" w14:textId="65EA380F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ndom figures</w:t>
            </w:r>
          </w:p>
          <w:p w14:paraId="4B129B22" w14:textId="1EFCB552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uctured figures</w:t>
            </w:r>
          </w:p>
          <w:p w14:paraId="23D65533" w14:textId="3026E3FD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uctured letters</w:t>
            </w:r>
          </w:p>
          <w:p w14:paraId="708F43F1" w14:textId="4E70AE78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ndom letters</w:t>
            </w:r>
          </w:p>
          <w:p w14:paraId="24BA4870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1A8C62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8±0.35</w:t>
            </w:r>
          </w:p>
          <w:p w14:paraId="37DC2D7E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±0.27</w:t>
            </w:r>
          </w:p>
          <w:p w14:paraId="1135D1E5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6±0.21</w:t>
            </w:r>
          </w:p>
          <w:p w14:paraId="515B1138" w14:textId="58C1F603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±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4B63AD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6±0.33</w:t>
            </w:r>
          </w:p>
          <w:p w14:paraId="11A21157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±0.28</w:t>
            </w:r>
          </w:p>
          <w:p w14:paraId="4783BC0E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±0.19</w:t>
            </w:r>
          </w:p>
          <w:p w14:paraId="3C7BD409" w14:textId="090B327E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±0.27</w:t>
            </w:r>
          </w:p>
        </w:tc>
      </w:tr>
      <w:tr w:rsidR="000B1588" w:rsidRPr="00894C84" w14:paraId="2B2D4FDE" w14:textId="75822C9E" w:rsidTr="00DD0585">
        <w:trPr>
          <w:trHeight w:val="27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C4920EF" w14:textId="22DF2E3A" w:rsidR="000B1588" w:rsidRPr="00A73975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73975">
              <w:rPr>
                <w:rFonts w:ascii="Times New Roman" w:hAnsi="Times New Roman" w:cs="Times New Roman"/>
                <w:sz w:val="22"/>
              </w:rPr>
              <w:t>Bate</w:t>
            </w:r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="00276749" w:rsidRPr="00A73975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C8153F4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87E9D64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EDAAF53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30.2 (control)</w:t>
            </w:r>
          </w:p>
          <w:p w14:paraId="040DBDFE" w14:textId="0684F679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8.9 (TBI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17C8627" w14:textId="2DE9F94D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843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E76443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Covert Orienting of Attention Tas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FE5C72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F72887" w14:textId="41C7AF11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ingle task </w:t>
            </w:r>
          </w:p>
          <w:p w14:paraId="67DA8068" w14:textId="70510A0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Valid cue</w:t>
            </w:r>
          </w:p>
          <w:p w14:paraId="447D0CEB" w14:textId="3ABD80DB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Neutral cue</w:t>
            </w:r>
          </w:p>
          <w:p w14:paraId="185CFEB4" w14:textId="5A4E2EDC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Invalid cue</w:t>
            </w:r>
          </w:p>
          <w:p w14:paraId="2330BD47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al task</w:t>
            </w:r>
          </w:p>
          <w:p w14:paraId="3B0D3594" w14:textId="6EFED3F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Valid cue</w:t>
            </w:r>
          </w:p>
          <w:p w14:paraId="04CD45C3" w14:textId="02CAB34E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Neutral cue</w:t>
            </w:r>
          </w:p>
          <w:p w14:paraId="1153665A" w14:textId="354D65CB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Invalid c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09792F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5F41B75B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2.8±77.2</w:t>
            </w:r>
          </w:p>
          <w:p w14:paraId="59C0AB7E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9.8±80.5</w:t>
            </w:r>
          </w:p>
          <w:p w14:paraId="0B975F65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2.0±80.2</w:t>
            </w:r>
          </w:p>
          <w:p w14:paraId="1339A19E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7385B2A3" w14:textId="38A7AA36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3.1±66.6</w:t>
            </w:r>
          </w:p>
          <w:p w14:paraId="081C16E9" w14:textId="0DDD378E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9.8±80.5</w:t>
            </w:r>
          </w:p>
          <w:p w14:paraId="63EA3D4C" w14:textId="2D0F5F4C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2.0±8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3C8D45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53B9DFB" w14:textId="35CFC81B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3.7±57.5</w:t>
            </w:r>
          </w:p>
          <w:p w14:paraId="1B287C21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5.1±55.2</w:t>
            </w:r>
          </w:p>
          <w:p w14:paraId="095CC785" w14:textId="5F1D2524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2.9±63.0</w:t>
            </w:r>
          </w:p>
          <w:p w14:paraId="7874FCF8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2CB3599" w14:textId="79C2A60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3.7±57.5</w:t>
            </w:r>
          </w:p>
          <w:p w14:paraId="3B6802DB" w14:textId="7D1F594F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5.1±55.2</w:t>
            </w:r>
          </w:p>
          <w:p w14:paraId="2F8B3AE2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2.9±63.0</w:t>
            </w:r>
          </w:p>
          <w:p w14:paraId="1DF690F4" w14:textId="7BE23153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B1588" w:rsidRPr="00894C84" w14:paraId="68110FFC" w14:textId="17239551" w:rsidTr="00DD0585">
        <w:trPr>
          <w:trHeight w:val="1017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DB1F2" w14:textId="06457E1E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23B8E">
              <w:rPr>
                <w:rFonts w:ascii="Times New Roman" w:hAnsi="Times New Roman" w:cs="Times New Roman"/>
                <w:sz w:val="22"/>
              </w:rPr>
              <w:t xml:space="preserve">Van </w:t>
            </w:r>
            <w:proofErr w:type="spellStart"/>
            <w:r w:rsidRPr="00B23B8E">
              <w:rPr>
                <w:rFonts w:ascii="Times New Roman" w:hAnsi="Times New Roman" w:cs="Times New Roman"/>
                <w:sz w:val="22"/>
              </w:rPr>
              <w:t>Donkelaar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="00276749" w:rsidRPr="00B23B8E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05088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E2D0C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021FA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1 (control)</w:t>
            </w:r>
          </w:p>
          <w:p w14:paraId="5A7D4354" w14:textId="58543921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1 (TBI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08F08" w14:textId="1E3E6389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.5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56AC7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Attention Network Te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E376C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7E826" w14:textId="5F270423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erting effect</w:t>
            </w:r>
          </w:p>
          <w:p w14:paraId="3971333E" w14:textId="20313161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ienting effect</w:t>
            </w:r>
          </w:p>
          <w:p w14:paraId="23A08D4A" w14:textId="2A28507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ecutive effect</w:t>
            </w:r>
          </w:p>
          <w:p w14:paraId="3B6414EE" w14:textId="4857C30A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condi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E72EE" w14:textId="03B433AA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9.08±133.93</w:t>
            </w:r>
          </w:p>
          <w:p w14:paraId="53430415" w14:textId="1FBFCAC0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5.54±93.59</w:t>
            </w:r>
          </w:p>
          <w:p w14:paraId="0B87DB13" w14:textId="5EB13C46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5.24±34.64</w:t>
            </w:r>
          </w:p>
          <w:p w14:paraId="0668464E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70.86±135.55   </w:t>
            </w:r>
          </w:p>
          <w:p w14:paraId="72854915" w14:textId="60D5D564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0CD0A" w14:textId="695DE42B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6.92±111.34</w:t>
            </w:r>
          </w:p>
          <w:p w14:paraId="3BDB1630" w14:textId="77F8306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8.27±121.03</w:t>
            </w:r>
          </w:p>
          <w:p w14:paraId="0DE45438" w14:textId="5F4566FD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0.60±103.27</w:t>
            </w:r>
          </w:p>
          <w:p w14:paraId="587BE1E1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5.29±108.11</w:t>
            </w:r>
          </w:p>
          <w:p w14:paraId="4B241280" w14:textId="505A8632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66853AD" w14:textId="44022C1C" w:rsidR="00294E60" w:rsidRDefault="004A6FE8">
      <w:r>
        <w:t>PIP- Post-injury period, TBI -Traumatic brain injury, VC – Valid cue, IC – Invalid cue, LVF – Left visual field, RVF – Right visual field</w:t>
      </w:r>
      <w:r w:rsidR="00294E60">
        <w:br w:type="page"/>
      </w:r>
    </w:p>
    <w:tbl>
      <w:tblPr>
        <w:tblStyle w:val="LightShading"/>
        <w:tblW w:w="20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89"/>
        <w:gridCol w:w="1317"/>
        <w:gridCol w:w="1833"/>
        <w:gridCol w:w="1574"/>
        <w:gridCol w:w="2118"/>
        <w:gridCol w:w="2268"/>
        <w:gridCol w:w="2551"/>
        <w:gridCol w:w="3260"/>
        <w:gridCol w:w="1985"/>
        <w:gridCol w:w="1984"/>
      </w:tblGrid>
      <w:tr w:rsidR="000B1588" w:rsidRPr="00894C84" w14:paraId="4014D62D" w14:textId="77777777" w:rsidTr="00DD0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tcW w:w="2089" w:type="dxa"/>
            <w:vMerge w:val="restart"/>
            <w:tcBorders>
              <w:top w:val="single" w:sz="4" w:space="0" w:color="auto"/>
            </w:tcBorders>
          </w:tcPr>
          <w:p w14:paraId="114E7F99" w14:textId="6B8C09FE" w:rsidR="000B1588" w:rsidRPr="00A3228F" w:rsidRDefault="000B1588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lastRenderedPageBreak/>
              <w:t>First Author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</w:tcPr>
          <w:p w14:paraId="0B81C6E9" w14:textId="0E5B5892" w:rsidR="000B1588" w:rsidRPr="00A3228F" w:rsidRDefault="000B1588" w:rsidP="005C4DC1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</w:tcBorders>
          </w:tcPr>
          <w:p w14:paraId="0CB88036" w14:textId="616184CC" w:rsidR="000B1588" w:rsidRPr="00A3228F" w:rsidRDefault="000B1588" w:rsidP="005C4DC1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Severity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</w:tcBorders>
          </w:tcPr>
          <w:p w14:paraId="3EF0D269" w14:textId="02A7ED5D" w:rsidR="000B1588" w:rsidRPr="00A3228F" w:rsidRDefault="000B1588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jects</w:t>
            </w:r>
          </w:p>
        </w:tc>
        <w:tc>
          <w:tcPr>
            <w:tcW w:w="2118" w:type="dxa"/>
            <w:vMerge w:val="restart"/>
            <w:tcBorders>
              <w:top w:val="single" w:sz="4" w:space="0" w:color="auto"/>
            </w:tcBorders>
          </w:tcPr>
          <w:p w14:paraId="1D1B4780" w14:textId="128CCF13" w:rsidR="000B1588" w:rsidRPr="00A3228F" w:rsidRDefault="000B1588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Mean Post-Injury Period (days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A92AF99" w14:textId="5C50B9C6" w:rsidR="000B1588" w:rsidRPr="00A3228F" w:rsidRDefault="000B1588" w:rsidP="005C4DC1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Task Typ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28675FF8" w14:textId="497B743C" w:rsidR="000B1588" w:rsidRPr="00A3228F" w:rsidRDefault="000B1588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Outcom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28F">
              <w:rPr>
                <w:rFonts w:ascii="Times New Roman" w:hAnsi="Times New Roman" w:cs="Times New Roman"/>
                <w:sz w:val="22"/>
              </w:rPr>
              <w:t>Measures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nil"/>
            </w:tcBorders>
          </w:tcPr>
          <w:p w14:paraId="69E98EB6" w14:textId="1F7FE08E" w:rsidR="000B1588" w:rsidRPr="00A3228F" w:rsidRDefault="000B1588" w:rsidP="005C4DC1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0B1588" w:rsidRPr="00894C84" w14:paraId="63D36C5F" w14:textId="77777777" w:rsidTr="00DD0585">
        <w:trPr>
          <w:trHeight w:val="619"/>
        </w:trPr>
        <w:tc>
          <w:tcPr>
            <w:tcW w:w="20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50D548" w14:textId="77777777" w:rsidR="000B1588" w:rsidRPr="00A3228F" w:rsidRDefault="000B1588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12F5DB" w14:textId="77777777" w:rsidR="000B1588" w:rsidRPr="00A3228F" w:rsidRDefault="000B1588" w:rsidP="005C4DC1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6ED66F" w14:textId="77777777" w:rsidR="000B1588" w:rsidRPr="00A3228F" w:rsidRDefault="000B1588" w:rsidP="005C4DC1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617D44" w14:textId="77777777" w:rsidR="000B1588" w:rsidRPr="00A3228F" w:rsidRDefault="000B1588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252E2C" w14:textId="37C4DD10" w:rsidR="000B1588" w:rsidRPr="00A3228F" w:rsidRDefault="000B1588" w:rsidP="005C4DC1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69439F" w14:textId="77777777" w:rsidR="000B1588" w:rsidRPr="00A3228F" w:rsidRDefault="000B1588" w:rsidP="005C4DC1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540B7E" w14:textId="77777777" w:rsidR="000B1588" w:rsidRPr="00A3228F" w:rsidRDefault="000B1588" w:rsidP="005C4DC1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CDB8" w14:textId="68FBE3A0" w:rsidR="000B1588" w:rsidRPr="00A3228F" w:rsidRDefault="000B1588" w:rsidP="005C4DC1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28F">
              <w:rPr>
                <w:rFonts w:ascii="Times New Roman" w:hAnsi="Times New Roman" w:cs="Times New Roman"/>
                <w:b/>
                <w:bCs/>
                <w:sz w:val="22"/>
              </w:rPr>
              <w:t>Task condition (PIP/Cue type/Task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5E9BB" w14:textId="225851A3" w:rsidR="000B1588" w:rsidRPr="00A3228F" w:rsidRDefault="000B1588" w:rsidP="005C4DC1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28F">
              <w:rPr>
                <w:rFonts w:ascii="Times New Roman" w:hAnsi="Times New Roman" w:cs="Times New Roman"/>
                <w:b/>
                <w:bCs/>
                <w:sz w:val="22"/>
              </w:rPr>
              <w:t>Mean ± SD for TBI 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47543" w14:textId="31408BE5" w:rsidR="000B1588" w:rsidRPr="00A3228F" w:rsidRDefault="000B1588" w:rsidP="005C4DC1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228F">
              <w:rPr>
                <w:rFonts w:ascii="Times New Roman" w:hAnsi="Times New Roman" w:cs="Times New Roman"/>
                <w:b/>
                <w:bCs/>
                <w:sz w:val="22"/>
              </w:rPr>
              <w:t>Mean ± SD for Control group</w:t>
            </w:r>
          </w:p>
        </w:tc>
      </w:tr>
      <w:tr w:rsidR="000B1588" w:rsidRPr="00894C84" w14:paraId="1C984F0E" w14:textId="41E69CAE" w:rsidTr="00DD0585">
        <w:trPr>
          <w:trHeight w:val="1197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F2A02" w14:textId="64D82A8B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 w:rsidRPr="00894C84">
              <w:rPr>
                <w:rFonts w:ascii="Times New Roman" w:hAnsi="Times New Roman" w:cs="Times New Roman"/>
                <w:sz w:val="22"/>
              </w:rPr>
              <w:t>Halterman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  <w:r w:rsidR="00276749" w:rsidRPr="00894C84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B8B69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FF835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09A74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 Control</w:t>
            </w:r>
          </w:p>
          <w:p w14:paraId="2816439E" w14:textId="5C523F10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 TBI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C94AF" w14:textId="350F5400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.542</w:t>
            </w:r>
          </w:p>
          <w:p w14:paraId="4DF0B732" w14:textId="77777777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Follow up 7, 14 &amp; 2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61192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Attention Network Tes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CD872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8A448" w14:textId="2AA7D54B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flict effect</w:t>
            </w:r>
          </w:p>
          <w:p w14:paraId="218D0ED0" w14:textId="53EBFC13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ienting effect</w:t>
            </w:r>
          </w:p>
          <w:p w14:paraId="7C8F6AA6" w14:textId="64FFB7CE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erting effect</w:t>
            </w:r>
          </w:p>
          <w:p w14:paraId="69C9B485" w14:textId="44A5851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conditions</w:t>
            </w:r>
          </w:p>
          <w:p w14:paraId="5BDFAFF1" w14:textId="1C61AA29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B4B0A" w14:textId="7A1F330C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88±17.26</w:t>
            </w:r>
          </w:p>
          <w:p w14:paraId="33D612C7" w14:textId="170DCE60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33±20.84</w:t>
            </w:r>
          </w:p>
          <w:p w14:paraId="04A6A90B" w14:textId="75E5AD14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94±25.18</w:t>
            </w:r>
          </w:p>
          <w:p w14:paraId="1C8C90B7" w14:textId="1D7A2F93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.43±25.1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6C205" w14:textId="063D951B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72±20.84</w:t>
            </w:r>
          </w:p>
          <w:p w14:paraId="4640A5A0" w14:textId="725B5F49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05±20.12</w:t>
            </w:r>
          </w:p>
          <w:p w14:paraId="391EC018" w14:textId="21442768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65±16.55</w:t>
            </w:r>
          </w:p>
          <w:p w14:paraId="12DCAF3F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12±17.98</w:t>
            </w:r>
          </w:p>
          <w:p w14:paraId="4715936E" w14:textId="615CF570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B1588" w:rsidRPr="00894C84" w14:paraId="2559BC6E" w14:textId="21C5C319" w:rsidTr="00DD0585">
        <w:trPr>
          <w:trHeight w:val="56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A1D840F" w14:textId="358B21A9" w:rsidR="000B1588" w:rsidRPr="00276749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6041A">
              <w:rPr>
                <w:rFonts w:ascii="Times New Roman" w:hAnsi="Times New Roman" w:cs="Times New Roman"/>
                <w:sz w:val="22"/>
              </w:rPr>
              <w:t>Pavlovska</w:t>
            </w:r>
            <w:r w:rsidRPr="00894C84">
              <w:rPr>
                <w:rFonts w:ascii="Times New Roman" w:hAnsi="Times New Roman" w:cs="Times New Roman"/>
                <w:sz w:val="22"/>
              </w:rPr>
              <w:t>ya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9600139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31BD660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A4A2A71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9 Control</w:t>
            </w:r>
          </w:p>
          <w:p w14:paraId="44D02FF3" w14:textId="6A4B24E3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1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252C32E" w14:textId="792CC00A" w:rsidR="000B1588" w:rsidRPr="00894C84" w:rsidRDefault="000B1588" w:rsidP="000B1588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F0132C" w14:textId="77777777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Identification task with exogenous c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1C724C" w14:textId="77777777" w:rsidR="000B1588" w:rsidRPr="00894C84" w:rsidRDefault="000B1588" w:rsidP="000B1588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FCCEEE" w14:textId="312766A4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VC Fraction correct</w:t>
            </w:r>
          </w:p>
          <w:p w14:paraId="4F995C9F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63D71D3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IC Fraction correct</w:t>
            </w:r>
          </w:p>
          <w:p w14:paraId="62EAD3A5" w14:textId="49831EB2" w:rsidR="000B1588" w:rsidRPr="00894C84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6A9B1F" w14:textId="3E44795A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6±12</w:t>
            </w:r>
          </w:p>
          <w:p w14:paraId="63F05965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289A7F3" w14:textId="4A4610D4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±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2E6AB3" w14:textId="16A2608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8±13</w:t>
            </w:r>
          </w:p>
          <w:p w14:paraId="6E5D8636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377C5779" w14:textId="77777777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0±14</w:t>
            </w:r>
          </w:p>
          <w:p w14:paraId="3ADA4B48" w14:textId="39421715" w:rsidR="000B1588" w:rsidRDefault="000B1588" w:rsidP="000B1588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5376" w:rsidRPr="00894C84" w14:paraId="2B138373" w14:textId="77777777" w:rsidTr="00DD0585">
        <w:trPr>
          <w:trHeight w:val="56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28F2F63" w14:textId="7BC3D7B2" w:rsidR="00BA5376" w:rsidRPr="0016041A" w:rsidRDefault="00BA5376" w:rsidP="00BA5376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A1023E">
              <w:rPr>
                <w:rFonts w:ascii="Times New Roman" w:hAnsi="Times New Roman" w:cs="Times New Roman"/>
                <w:sz w:val="22"/>
              </w:rPr>
              <w:t>Catena</w:t>
            </w:r>
            <w:r w:rsidR="0027674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276749">
              <w:rPr>
                <w:rFonts w:ascii="Times New Roman" w:hAnsi="Times New Roman" w:cs="Times New Roman"/>
                <w:sz w:val="22"/>
              </w:rPr>
              <w:t>et 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A19A4AF" w14:textId="3FBC7899" w:rsidR="00BA5376" w:rsidRPr="00894C84" w:rsidRDefault="00BA5376" w:rsidP="00BA5376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4CF9E7F" w14:textId="3C6B6005" w:rsidR="00BA5376" w:rsidRPr="00894C84" w:rsidRDefault="00BA5376" w:rsidP="00BA5376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DB705A3" w14:textId="77777777" w:rsidR="00BA5376" w:rsidRPr="00894C84" w:rsidRDefault="00BA5376" w:rsidP="00BA5376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 Control</w:t>
            </w:r>
          </w:p>
          <w:p w14:paraId="18D4D8F3" w14:textId="216035BA" w:rsidR="00BA5376" w:rsidRPr="00894C84" w:rsidRDefault="00BA5376" w:rsidP="00BA5376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7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239A007" w14:textId="77777777" w:rsidR="00BA5376" w:rsidRPr="00894C84" w:rsidRDefault="00BA5376" w:rsidP="00BA5376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.583</w:t>
            </w:r>
          </w:p>
          <w:p w14:paraId="0C004E93" w14:textId="37BCF7FF" w:rsidR="00BA5376" w:rsidRPr="00894C84" w:rsidRDefault="00BA5376" w:rsidP="00BA5376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Follow up 6, 14 &amp; 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D3081E" w14:textId="25DFE9B5" w:rsidR="00BA5376" w:rsidRPr="00894C84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Attention Network Te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EB088A" w14:textId="1A1584BF" w:rsidR="00BA5376" w:rsidRPr="00894C84" w:rsidRDefault="00BA5376" w:rsidP="00BA5376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F9E7E1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day</w:t>
            </w:r>
          </w:p>
          <w:p w14:paraId="6DD71DFA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Obstacle contact</w:t>
            </w:r>
          </w:p>
          <w:p w14:paraId="4683C438" w14:textId="759F6FDF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No contact</w:t>
            </w:r>
          </w:p>
          <w:p w14:paraId="0093B753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8BB4B04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days</w:t>
            </w:r>
          </w:p>
          <w:p w14:paraId="7CEB95B4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Obstacle contact</w:t>
            </w:r>
          </w:p>
          <w:p w14:paraId="234F2B69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No contact</w:t>
            </w:r>
          </w:p>
          <w:p w14:paraId="6DC987B5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C3C88AE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 days</w:t>
            </w:r>
          </w:p>
          <w:p w14:paraId="59544B29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Obstacle contact</w:t>
            </w:r>
          </w:p>
          <w:p w14:paraId="11D43678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No contact</w:t>
            </w:r>
          </w:p>
          <w:p w14:paraId="79A2B216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080AFF91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 days</w:t>
            </w:r>
          </w:p>
          <w:p w14:paraId="28FB16C6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Obstacle contact</w:t>
            </w:r>
          </w:p>
          <w:p w14:paraId="43A56D24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No contact</w:t>
            </w:r>
          </w:p>
          <w:p w14:paraId="77B38553" w14:textId="1E88FAD2" w:rsidR="00BA5376" w:rsidRPr="00A3228F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AC1E22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7520ADE5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20±11.34</w:t>
            </w:r>
          </w:p>
          <w:p w14:paraId="3A0152FD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.86±21.76</w:t>
            </w:r>
          </w:p>
          <w:p w14:paraId="38117112" w14:textId="1BEB39D3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A1623FA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595151B6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13±19.66</w:t>
            </w:r>
          </w:p>
          <w:p w14:paraId="73DB1417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33±19.66</w:t>
            </w:r>
          </w:p>
          <w:p w14:paraId="00EB47D8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0D36C461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03F70AA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17±21.16</w:t>
            </w:r>
          </w:p>
          <w:p w14:paraId="76354BBD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5.02±16.12  </w:t>
            </w:r>
          </w:p>
          <w:p w14:paraId="37856930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59D2939E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6E81BD7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7.27±18.36 </w:t>
            </w:r>
          </w:p>
          <w:p w14:paraId="3D0EC759" w14:textId="6180D45B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9.31±25.22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6DD114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128E689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12±17.98</w:t>
            </w:r>
          </w:p>
          <w:p w14:paraId="5EC58152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12±17.98</w:t>
            </w:r>
          </w:p>
          <w:p w14:paraId="28B93BCA" w14:textId="2E6EFCDF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72E7C2B0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7A4A145E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72±20.84</w:t>
            </w:r>
          </w:p>
          <w:p w14:paraId="1AD32C88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72±20.84</w:t>
            </w:r>
          </w:p>
          <w:p w14:paraId="2CDBA419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4B143A0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08B93F0C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05±20.12</w:t>
            </w:r>
          </w:p>
          <w:p w14:paraId="3E1AE406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05±20.12</w:t>
            </w:r>
          </w:p>
          <w:p w14:paraId="3392CEC4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CC5523E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A3E04C4" w14:textId="77777777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65±16.55</w:t>
            </w:r>
          </w:p>
          <w:p w14:paraId="7B028775" w14:textId="58499CED" w:rsidR="00BA5376" w:rsidRDefault="00BA5376" w:rsidP="00BA5376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65±16.55</w:t>
            </w:r>
          </w:p>
        </w:tc>
      </w:tr>
      <w:tr w:rsidR="005F50AC" w:rsidRPr="00894C84" w14:paraId="43231D4A" w14:textId="77777777" w:rsidTr="00DD0585">
        <w:trPr>
          <w:trHeight w:val="56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AB202B9" w14:textId="4E90AA3E" w:rsidR="005F50AC" w:rsidRPr="00A1023E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023E">
              <w:rPr>
                <w:rFonts w:ascii="Times New Roman" w:hAnsi="Times New Roman" w:cs="Times New Roman"/>
                <w:sz w:val="22"/>
              </w:rPr>
              <w:t>Sinnett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276749">
              <w:rPr>
                <w:rFonts w:ascii="Times New Roman" w:hAnsi="Times New Roman" w:cs="Times New Roman"/>
                <w:sz w:val="22"/>
              </w:rPr>
              <w:t>et 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A1F1B84" w14:textId="589EBE28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66F8C84" w14:textId="5CF1FBBE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A53817D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0 Control</w:t>
            </w:r>
          </w:p>
          <w:p w14:paraId="406E7D91" w14:textId="009B6D9C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8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9D406CE" w14:textId="02CC2973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8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15F298" w14:textId="330B7EE8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Temporal order judgement Covert Orienting of Attention Task (with endogenous and exogenous cu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0857F6" w14:textId="5B1067A4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Point of subjective simultane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8384D7" w14:textId="14F2B2CA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ogenous Cue</w:t>
            </w:r>
          </w:p>
          <w:p w14:paraId="3DC1BBE3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2232852" w14:textId="536AC586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dogenous C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1BFF16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56.00±39.00 </w:t>
            </w:r>
          </w:p>
          <w:p w14:paraId="29B2D895" w14:textId="4C51B866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9CEB538" w14:textId="4D2B9961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9.00±17.55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5FB8A1" w14:textId="2B15ED9F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.00±42.88</w:t>
            </w:r>
          </w:p>
          <w:p w14:paraId="0349C5B5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A0B009B" w14:textId="4029A384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00±19.57</w:t>
            </w:r>
          </w:p>
        </w:tc>
      </w:tr>
      <w:tr w:rsidR="005F50AC" w:rsidRPr="00894C84" w14:paraId="2A9315A3" w14:textId="77777777" w:rsidTr="00276749">
        <w:trPr>
          <w:trHeight w:val="612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B8CABE1" w14:textId="763F2D9E" w:rsidR="005F50AC" w:rsidRPr="00A1023E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A1023E">
              <w:rPr>
                <w:rFonts w:ascii="Times New Roman" w:hAnsi="Times New Roman" w:cs="Times New Roman"/>
                <w:sz w:val="22"/>
              </w:rPr>
              <w:t>Rodríguez-</w:t>
            </w:r>
            <w:proofErr w:type="spellStart"/>
            <w:r w:rsidRPr="00A1023E">
              <w:rPr>
                <w:rFonts w:ascii="Times New Roman" w:hAnsi="Times New Roman" w:cs="Times New Roman"/>
                <w:sz w:val="22"/>
              </w:rPr>
              <w:t>Bailón</w:t>
            </w:r>
            <w:proofErr w:type="spellEnd"/>
            <w:r w:rsidR="0027674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276749">
              <w:rPr>
                <w:rFonts w:ascii="Times New Roman" w:hAnsi="Times New Roman" w:cs="Times New Roman"/>
                <w:sz w:val="22"/>
              </w:rPr>
              <w:t>et 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EAAD045" w14:textId="2DDD4F69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A04D8E2" w14:textId="1E3C3D13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7FFB1C9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9 Control</w:t>
            </w:r>
          </w:p>
          <w:p w14:paraId="07012C93" w14:textId="7754221D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9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317A80B" w14:textId="6D5EE1E3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Not repor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968104" w14:textId="7DA803A0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Attention Network Te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E05A2F" w14:textId="319FFA7A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F08DD9" w14:textId="16BF77A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condi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7E9054" w14:textId="02B4782F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.33±25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73BFD5" w14:textId="7B59785A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15±14.82</w:t>
            </w:r>
          </w:p>
        </w:tc>
      </w:tr>
      <w:tr w:rsidR="005F50AC" w:rsidRPr="00894C84" w14:paraId="0492E48E" w14:textId="77777777" w:rsidTr="00DD0585">
        <w:trPr>
          <w:trHeight w:val="56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2A447EB" w14:textId="034D4334" w:rsidR="005F50AC" w:rsidRPr="00A1023E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A1023E">
              <w:rPr>
                <w:rFonts w:ascii="Times New Roman" w:hAnsi="Times New Roman" w:cs="Times New Roman"/>
                <w:sz w:val="22"/>
              </w:rPr>
              <w:t>Hill-Jarrett</w:t>
            </w:r>
            <w:r w:rsidR="0027674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276749">
              <w:rPr>
                <w:rFonts w:ascii="Times New Roman" w:hAnsi="Times New Roman" w:cs="Times New Roman"/>
                <w:sz w:val="22"/>
              </w:rPr>
              <w:t>et 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367DDB5" w14:textId="0DEBCFE4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2B152B4" w14:textId="2A931A99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oderate-to-seve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8701EF8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2 Control</w:t>
            </w:r>
          </w:p>
          <w:p w14:paraId="77BE9715" w14:textId="3061038F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2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5B6FCB5" w14:textId="6C0CBBBF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09A42A" w14:textId="42BD6DF1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Attention Network Te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EBB520" w14:textId="782F9781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A535E5" w14:textId="4032552B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VF Reaction time difference</w:t>
            </w:r>
          </w:p>
          <w:p w14:paraId="65FA371A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1906C9C" w14:textId="7A1DDA35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VF Reaction time dif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C84467" w14:textId="4B20C12D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68±22.90</w:t>
            </w:r>
          </w:p>
          <w:p w14:paraId="429FC84B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5CA36A4C" w14:textId="4625702D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.46±28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FA9F27" w14:textId="06D3C323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93±28.42</w:t>
            </w:r>
          </w:p>
          <w:p w14:paraId="04F1B9AF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013B3E8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96±39.11</w:t>
            </w:r>
          </w:p>
          <w:p w14:paraId="0431C659" w14:textId="254D4318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50AC" w:rsidRPr="00894C84" w14:paraId="460FA25F" w14:textId="77777777" w:rsidTr="00DD0585">
        <w:trPr>
          <w:trHeight w:val="561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43434" w14:textId="29387640" w:rsidR="005F50AC" w:rsidRPr="00A1023E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023E">
              <w:rPr>
                <w:rFonts w:ascii="Times New Roman" w:hAnsi="Times New Roman" w:cs="Times New Roman"/>
                <w:sz w:val="22"/>
              </w:rPr>
              <w:t>Schmitter</w:t>
            </w:r>
            <w:proofErr w:type="spellEnd"/>
            <w:r w:rsidRPr="00A1023E">
              <w:rPr>
                <w:rFonts w:ascii="Times New Roman" w:hAnsi="Times New Roman" w:cs="Times New Roman"/>
                <w:sz w:val="22"/>
              </w:rPr>
              <w:t>-Edgecomb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3AB7F" w14:textId="783BC63F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703AD" w14:textId="28316276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oderate-to-sever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B2136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40 Control</w:t>
            </w:r>
          </w:p>
          <w:p w14:paraId="39B4C3D6" w14:textId="1F55CE04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40 TBI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BFA65" w14:textId="77777777" w:rsidR="009318C0" w:rsidRPr="00A774BE" w:rsidRDefault="009318C0" w:rsidP="009318C0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774BE">
              <w:rPr>
                <w:rFonts w:ascii="Times New Roman" w:hAnsi="Times New Roman" w:cs="Times New Roman"/>
                <w:sz w:val="22"/>
              </w:rPr>
              <w:t>41.2</w:t>
            </w:r>
          </w:p>
          <w:p w14:paraId="66C9C73A" w14:textId="7A41BDE5" w:rsidR="005F50AC" w:rsidRPr="00894C84" w:rsidRDefault="009318C0" w:rsidP="009318C0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A774BE">
              <w:rPr>
                <w:rFonts w:ascii="Times New Roman" w:hAnsi="Times New Roman" w:cs="Times New Roman"/>
                <w:sz w:val="22"/>
              </w:rPr>
              <w:t>Follow up 3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CD7C8" w14:textId="49A2DD31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Visual Searc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EFA15" w14:textId="080C8728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406E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 days</w:t>
            </w:r>
          </w:p>
          <w:p w14:paraId="1EAE0DA7" w14:textId="5933188A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attentiv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Present size 2         </w:t>
            </w:r>
          </w:p>
          <w:p w14:paraId="164E94B7" w14:textId="7496D33F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attentiv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Present size 8        </w:t>
            </w:r>
          </w:p>
          <w:p w14:paraId="5FABEA2C" w14:textId="597B91D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attentiv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bsent size 2       </w:t>
            </w:r>
          </w:p>
          <w:p w14:paraId="614394F1" w14:textId="3F0FBABC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attentiv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bsent size 8       </w:t>
            </w:r>
          </w:p>
          <w:p w14:paraId="78B5BE29" w14:textId="4A44737F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tentive Present size 2             </w:t>
            </w:r>
          </w:p>
          <w:p w14:paraId="6F4D1836" w14:textId="3B33B8C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tentive Present size 8       </w:t>
            </w:r>
          </w:p>
          <w:p w14:paraId="7BA6D06A" w14:textId="2FA07EF8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tentive Present size 2       </w:t>
            </w:r>
          </w:p>
          <w:p w14:paraId="216CDD16" w14:textId="5F154E5C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tentive Present size 8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0F44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64BECA49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2.79±242.57</w:t>
            </w:r>
          </w:p>
          <w:p w14:paraId="7082F6BD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0.55±269.76</w:t>
            </w:r>
          </w:p>
          <w:p w14:paraId="5229C2CA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0.10±261.36</w:t>
            </w:r>
          </w:p>
          <w:p w14:paraId="504461EE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4.92±406.07</w:t>
            </w:r>
          </w:p>
          <w:p w14:paraId="5FECA722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2.10±205.89</w:t>
            </w:r>
          </w:p>
          <w:p w14:paraId="7E495605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123.32±300.03 </w:t>
            </w:r>
          </w:p>
          <w:p w14:paraId="17561B84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26.18±262.29 </w:t>
            </w:r>
          </w:p>
          <w:p w14:paraId="686A4638" w14:textId="4F6C1A74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892.60±710.6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34601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0BD6ED42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3.35±82.16</w:t>
            </w:r>
          </w:p>
          <w:p w14:paraId="0E0D2904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1.26±76.75</w:t>
            </w:r>
          </w:p>
          <w:p w14:paraId="72751A20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8.61±104.44</w:t>
            </w:r>
          </w:p>
          <w:p w14:paraId="029F03A7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0.40±104.44</w:t>
            </w:r>
          </w:p>
          <w:p w14:paraId="71CE30E9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3.72±85.70</w:t>
            </w:r>
          </w:p>
          <w:p w14:paraId="263CA92B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3.25±152.99</w:t>
            </w:r>
          </w:p>
          <w:p w14:paraId="42D609ED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1.79±98.31</w:t>
            </w:r>
          </w:p>
          <w:p w14:paraId="5014B925" w14:textId="013FB7B9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4.18±362.40</w:t>
            </w:r>
          </w:p>
        </w:tc>
      </w:tr>
    </w:tbl>
    <w:p w14:paraId="428CE186" w14:textId="77777777" w:rsidR="00AD4696" w:rsidRDefault="00AD4696" w:rsidP="00AD4696">
      <w:r>
        <w:t xml:space="preserve">PIP- Post-injury period, TBI -Traumatic brain injury, VC – Valid cue, IC – Invalid cue, LVF – Left visual field, RVF – Right visual </w:t>
      </w:r>
      <w:proofErr w:type="gramStart"/>
      <w:r>
        <w:t>field</w:t>
      </w:r>
      <w:proofErr w:type="gramEnd"/>
    </w:p>
    <w:p w14:paraId="507953DA" w14:textId="77777777" w:rsidR="00AD4696" w:rsidRDefault="00AD4696">
      <w:r>
        <w:br w:type="page"/>
      </w:r>
    </w:p>
    <w:tbl>
      <w:tblPr>
        <w:tblStyle w:val="LightShading"/>
        <w:tblW w:w="20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89"/>
        <w:gridCol w:w="1317"/>
        <w:gridCol w:w="1833"/>
        <w:gridCol w:w="1574"/>
        <w:gridCol w:w="2118"/>
        <w:gridCol w:w="2268"/>
        <w:gridCol w:w="2551"/>
        <w:gridCol w:w="3260"/>
        <w:gridCol w:w="1985"/>
        <w:gridCol w:w="1984"/>
      </w:tblGrid>
      <w:tr w:rsidR="005F50AC" w:rsidRPr="00894C84" w14:paraId="66D11EBF" w14:textId="77777777" w:rsidTr="00DD0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tcW w:w="2089" w:type="dxa"/>
            <w:vMerge w:val="restart"/>
            <w:tcBorders>
              <w:top w:val="single" w:sz="4" w:space="0" w:color="auto"/>
              <w:bottom w:val="nil"/>
            </w:tcBorders>
          </w:tcPr>
          <w:p w14:paraId="70746313" w14:textId="52A64A32" w:rsidR="005F50AC" w:rsidRPr="00A1023E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lastRenderedPageBreak/>
              <w:t>First Author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bottom w:val="nil"/>
            </w:tcBorders>
          </w:tcPr>
          <w:p w14:paraId="3C09BF65" w14:textId="62896AE2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bottom w:val="nil"/>
            </w:tcBorders>
          </w:tcPr>
          <w:p w14:paraId="5D006A52" w14:textId="4CD64E78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Severity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  <w:bottom w:val="nil"/>
            </w:tcBorders>
          </w:tcPr>
          <w:p w14:paraId="73FBA374" w14:textId="548D40C9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jects</w:t>
            </w:r>
          </w:p>
        </w:tc>
        <w:tc>
          <w:tcPr>
            <w:tcW w:w="2118" w:type="dxa"/>
            <w:vMerge w:val="restart"/>
            <w:tcBorders>
              <w:top w:val="single" w:sz="4" w:space="0" w:color="auto"/>
              <w:bottom w:val="nil"/>
            </w:tcBorders>
          </w:tcPr>
          <w:p w14:paraId="17BA86EA" w14:textId="49FB4E23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Mean Post-Injury Period (days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69D67687" w14:textId="48F17CDD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Task Typ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nil"/>
            </w:tcBorders>
          </w:tcPr>
          <w:p w14:paraId="638E09BC" w14:textId="7350168E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Outcom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28F">
              <w:rPr>
                <w:rFonts w:ascii="Times New Roman" w:hAnsi="Times New Roman" w:cs="Times New Roman"/>
                <w:sz w:val="22"/>
              </w:rPr>
              <w:t>Measures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nil"/>
            </w:tcBorders>
          </w:tcPr>
          <w:p w14:paraId="63E517DB" w14:textId="64EF1D43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5F50AC" w:rsidRPr="00894C84" w14:paraId="3F5A2504" w14:textId="77777777" w:rsidTr="00DD0585">
        <w:trPr>
          <w:trHeight w:val="561"/>
        </w:trPr>
        <w:tc>
          <w:tcPr>
            <w:tcW w:w="20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F8A00" w14:textId="77777777" w:rsidR="005F50AC" w:rsidRPr="00A1023E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E1E4F" w14:textId="77777777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D7D5D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2942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EA5F7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1B82B" w14:textId="77777777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30F61" w14:textId="77777777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1DA32" w14:textId="1E3D2B1B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b/>
                <w:bCs/>
                <w:sz w:val="22"/>
              </w:rPr>
              <w:t>Task condition (PIP/Cue type/Task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CA7D3" w14:textId="2BAB621B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b/>
                <w:bCs/>
                <w:sz w:val="22"/>
              </w:rPr>
              <w:t>Mean ± SD for TBI 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F26A3" w14:textId="68DF8198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3228F">
              <w:rPr>
                <w:rFonts w:ascii="Times New Roman" w:hAnsi="Times New Roman" w:cs="Times New Roman"/>
                <w:b/>
                <w:bCs/>
                <w:sz w:val="22"/>
              </w:rPr>
              <w:t>Mean ± SD for Control group</w:t>
            </w:r>
          </w:p>
        </w:tc>
      </w:tr>
      <w:tr w:rsidR="005F50AC" w:rsidRPr="00894C84" w14:paraId="293F7596" w14:textId="77777777" w:rsidTr="00DD0585">
        <w:trPr>
          <w:trHeight w:val="561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9A2C6" w14:textId="75B22510" w:rsidR="005F50AC" w:rsidRPr="00A1023E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023E">
              <w:rPr>
                <w:rFonts w:ascii="Times New Roman" w:hAnsi="Times New Roman" w:cs="Times New Roman"/>
                <w:sz w:val="22"/>
              </w:rPr>
              <w:t>Schmitter</w:t>
            </w:r>
            <w:proofErr w:type="spellEnd"/>
            <w:r w:rsidRPr="00A1023E">
              <w:rPr>
                <w:rFonts w:ascii="Times New Roman" w:hAnsi="Times New Roman" w:cs="Times New Roman"/>
                <w:sz w:val="22"/>
              </w:rPr>
              <w:t>-Edgecomb</w:t>
            </w:r>
            <w:r>
              <w:rPr>
                <w:rFonts w:ascii="Times New Roman" w:hAnsi="Times New Roman" w:cs="Times New Roman"/>
                <w:sz w:val="22"/>
              </w:rPr>
              <w:t>e (cont’d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65A99" w14:textId="3394CE1C" w:rsidR="005F50AC" w:rsidRPr="00894C84" w:rsidRDefault="005F50AC" w:rsidP="005F50AC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E8329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AA519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C6474" w14:textId="77777777" w:rsidR="005F50AC" w:rsidRPr="00894C84" w:rsidRDefault="005F50AC" w:rsidP="005F50AC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6B512" w14:textId="77777777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D41FD" w14:textId="77777777" w:rsidR="005F50AC" w:rsidRPr="00894C84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B4A0A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5 days</w:t>
            </w:r>
          </w:p>
          <w:p w14:paraId="692439D2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attentiv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Present size 2         </w:t>
            </w:r>
          </w:p>
          <w:p w14:paraId="2DCB257A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attentiv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Present size 8        </w:t>
            </w:r>
          </w:p>
          <w:p w14:paraId="65697A48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attentiv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bsent size 2       </w:t>
            </w:r>
          </w:p>
          <w:p w14:paraId="1A850881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attentiv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bsent size 8       </w:t>
            </w:r>
          </w:p>
          <w:p w14:paraId="7CA4095D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tentive Present size 2             </w:t>
            </w:r>
          </w:p>
          <w:p w14:paraId="3C082015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tentive Present size 8       </w:t>
            </w:r>
          </w:p>
          <w:p w14:paraId="1EC3A3AB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tentive Present size 2       </w:t>
            </w:r>
          </w:p>
          <w:p w14:paraId="526A8906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tentive Present size 8  </w:t>
            </w:r>
          </w:p>
          <w:p w14:paraId="24E96792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5BACD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7CCC29A1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9.68±195.44</w:t>
            </w:r>
          </w:p>
          <w:p w14:paraId="3F65F98D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35±49±222.13   </w:t>
            </w:r>
          </w:p>
          <w:p w14:paraId="46237E00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71.70±267.84   </w:t>
            </w:r>
          </w:p>
          <w:p w14:paraId="5AA58F6E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16.25±371.80    </w:t>
            </w:r>
          </w:p>
          <w:p w14:paraId="1C7C491A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27.58±235.10  </w:t>
            </w:r>
          </w:p>
          <w:p w14:paraId="670D31A0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90.00±727.00 </w:t>
            </w:r>
          </w:p>
          <w:p w14:paraId="0035B666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01.94±313.37   </w:t>
            </w:r>
          </w:p>
          <w:p w14:paraId="29370BCE" w14:textId="27A3106B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622.78±1049.83 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B1B8B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D2C8774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5.94±154.90</w:t>
            </w:r>
          </w:p>
          <w:p w14:paraId="50552C74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8.25±138.72</w:t>
            </w:r>
          </w:p>
          <w:p w14:paraId="6E974AA2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22.94±119.94 </w:t>
            </w:r>
          </w:p>
          <w:p w14:paraId="3D1729A7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5.08±144.27</w:t>
            </w:r>
          </w:p>
          <w:p w14:paraId="3CA5CECC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3.34±147.06</w:t>
            </w:r>
          </w:p>
          <w:p w14:paraId="3FFB4DDD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2.48±181.43</w:t>
            </w:r>
          </w:p>
          <w:p w14:paraId="26E6E463" w14:textId="77777777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8.15±160.61</w:t>
            </w:r>
          </w:p>
          <w:p w14:paraId="3FCCA76A" w14:textId="02D48049" w:rsidR="005F50AC" w:rsidRDefault="005F50AC" w:rsidP="005F50AC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52.83±258.77</w:t>
            </w:r>
          </w:p>
        </w:tc>
      </w:tr>
      <w:tr w:rsidR="000154D4" w:rsidRPr="00894C84" w14:paraId="0B6A5B09" w14:textId="77777777" w:rsidTr="00DD0585">
        <w:trPr>
          <w:trHeight w:val="56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7183CAB" w14:textId="7C39871E" w:rsidR="000154D4" w:rsidRPr="00A1023E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35732D">
              <w:rPr>
                <w:rFonts w:ascii="Times New Roman" w:hAnsi="Times New Roman" w:cs="Times New Roman"/>
                <w:sz w:val="22"/>
              </w:rPr>
              <w:t>Robertson</w:t>
            </w:r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7DC24D7" w14:textId="420B62C8" w:rsidR="000154D4" w:rsidRPr="00894C84" w:rsidRDefault="000154D4" w:rsidP="000154D4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37E3935" w14:textId="49D96CF2" w:rsidR="000154D4" w:rsidRPr="00894C84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oderate-to-seve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5355509" w14:textId="77777777" w:rsidR="000154D4" w:rsidRPr="00894C84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30 Control</w:t>
            </w:r>
          </w:p>
          <w:p w14:paraId="1C65455A" w14:textId="5A0BFAEE" w:rsidR="000154D4" w:rsidRPr="00894C84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30 TB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4224FC7" w14:textId="5A0D246D" w:rsidR="000154D4" w:rsidRPr="00894C84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A774BE">
              <w:rPr>
                <w:rFonts w:ascii="Times New Roman" w:hAnsi="Times New Roman" w:cs="Times New Roman"/>
                <w:sz w:val="22"/>
              </w:rPr>
              <w:t>38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5B8D70" w14:textId="6DF5EFF3" w:rsidR="000154D4" w:rsidRPr="00894C8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Visual Search &amp; Visual Search with endogenous c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4DDD2D" w14:textId="0F03304C" w:rsidR="000154D4" w:rsidRPr="00894C8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8DC863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dogenous cue</w:t>
            </w:r>
          </w:p>
          <w:p w14:paraId="0702C16A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Present size 2</w:t>
            </w:r>
          </w:p>
          <w:p w14:paraId="55868087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Present size 8</w:t>
            </w:r>
          </w:p>
          <w:p w14:paraId="48F9BBD6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bsent size 2</w:t>
            </w:r>
          </w:p>
          <w:p w14:paraId="54C62381" w14:textId="2EA47E2D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bsent size 8</w:t>
            </w:r>
          </w:p>
          <w:p w14:paraId="778944DC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607FFF3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cue</w:t>
            </w:r>
          </w:p>
          <w:p w14:paraId="06EB310D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Present size 2</w:t>
            </w:r>
          </w:p>
          <w:p w14:paraId="07C574DA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Present size 8</w:t>
            </w:r>
          </w:p>
          <w:p w14:paraId="3D2088BB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bsent size 2</w:t>
            </w:r>
          </w:p>
          <w:p w14:paraId="242A4BB3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bsent size 8</w:t>
            </w:r>
          </w:p>
          <w:p w14:paraId="282AD8DF" w14:textId="05A6D5D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098037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32888816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04.00±136.93    </w:t>
            </w:r>
          </w:p>
          <w:p w14:paraId="3AD9801F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27.00±169.79    </w:t>
            </w:r>
          </w:p>
          <w:p w14:paraId="4514EDB8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.00±147.89    </w:t>
            </w:r>
          </w:p>
          <w:p w14:paraId="302D6A61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74.00±230.04 </w:t>
            </w:r>
          </w:p>
          <w:p w14:paraId="75430613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4EF0781F" w14:textId="5956E2AE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</w:p>
          <w:p w14:paraId="7A3D13A7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10.00±158.84    </w:t>
            </w:r>
          </w:p>
          <w:p w14:paraId="1427D812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089.00±235.52   </w:t>
            </w:r>
          </w:p>
          <w:p w14:paraId="5798DB51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01.00±202.66   </w:t>
            </w:r>
          </w:p>
          <w:p w14:paraId="0ECEAE78" w14:textId="1E2295C8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767.00±558.68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D4ECED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230B4898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4.00136.93</w:t>
            </w:r>
          </w:p>
          <w:p w14:paraId="070804D8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0.00±169.79</w:t>
            </w:r>
          </w:p>
          <w:p w14:paraId="34690B5C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3.00±147.89</w:t>
            </w:r>
          </w:p>
          <w:p w14:paraId="3A26FBB7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0.00±230.04</w:t>
            </w:r>
          </w:p>
          <w:p w14:paraId="27C67F70" w14:textId="682394D2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38112185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  <w:p w14:paraId="1BB7BB29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4.00±158.84</w:t>
            </w:r>
          </w:p>
          <w:p w14:paraId="12F31829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9.00±235.52</w:t>
            </w:r>
          </w:p>
          <w:p w14:paraId="1A63E9E0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8.00±202.66</w:t>
            </w:r>
          </w:p>
          <w:p w14:paraId="2A07E1B3" w14:textId="060FFE89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2.00±558.68</w:t>
            </w:r>
          </w:p>
        </w:tc>
      </w:tr>
      <w:tr w:rsidR="000154D4" w:rsidRPr="00894C84" w14:paraId="083EB7E2" w14:textId="77777777" w:rsidTr="00DD0585">
        <w:trPr>
          <w:trHeight w:val="561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BF587" w14:textId="07495C25" w:rsidR="000154D4" w:rsidRPr="0035732D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35732D">
              <w:rPr>
                <w:rFonts w:ascii="Times New Roman" w:hAnsi="Times New Roman" w:cs="Times New Roman"/>
                <w:sz w:val="22"/>
              </w:rPr>
              <w:t>Shah</w:t>
            </w:r>
            <w:r w:rsidR="00276749">
              <w:rPr>
                <w:rFonts w:ascii="Times New Roman" w:hAnsi="Times New Roman" w:cs="Times New Roman"/>
                <w:sz w:val="22"/>
              </w:rPr>
              <w:t xml:space="preserve"> et a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71AE7" w14:textId="70B7F553" w:rsidR="000154D4" w:rsidRPr="00894C84" w:rsidRDefault="000154D4" w:rsidP="000154D4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FE81C" w14:textId="5C4B5601" w:rsidR="000154D4" w:rsidRPr="00894C84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Mixed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F5115" w14:textId="77777777" w:rsidR="000154D4" w:rsidRPr="00894C84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24 Control</w:t>
            </w:r>
          </w:p>
          <w:p w14:paraId="33C84BFF" w14:textId="1F4681FA" w:rsidR="000154D4" w:rsidRPr="00894C84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13 TBI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369A" w14:textId="453B5891" w:rsidR="000154D4" w:rsidRPr="00894C84" w:rsidRDefault="000154D4" w:rsidP="000154D4">
            <w:pPr>
              <w:pStyle w:val="Tablefont"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745.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377EF" w14:textId="782A211E" w:rsidR="000154D4" w:rsidRPr="00894C8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Attention Network Tes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57A62" w14:textId="77777777" w:rsidR="000154D4" w:rsidRDefault="000154D4" w:rsidP="000154D4">
            <w:pPr>
              <w:pStyle w:val="Tablefont"/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894C84">
              <w:rPr>
                <w:rFonts w:ascii="Times New Roman" w:hAnsi="Times New Roman" w:cs="Times New Roman"/>
                <w:sz w:val="22"/>
              </w:rPr>
              <w:t>Response Time</w:t>
            </w:r>
          </w:p>
          <w:p w14:paraId="5C4CB1F6" w14:textId="77777777" w:rsidR="000154D4" w:rsidRPr="00894C8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415AB" w14:textId="39CD11E0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condi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FF8CC" w14:textId="650FDA72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7.84±18.36   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A317C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50±16.55</w:t>
            </w:r>
          </w:p>
          <w:p w14:paraId="16885C04" w14:textId="77777777" w:rsidR="000154D4" w:rsidRDefault="000154D4" w:rsidP="000154D4">
            <w:pPr>
              <w:pStyle w:val="Tablefont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A56BDDB" w14:textId="5B1B73E2" w:rsidR="007C6C91" w:rsidRDefault="007C6C91" w:rsidP="007C6C91">
      <w:r>
        <w:t xml:space="preserve">PIP- Post-injury period, TBI -Traumatic brain injury, VC – Valid cue, IC – Invalid cue, LVF – Left visual field, RVF – Right visual </w:t>
      </w:r>
      <w:proofErr w:type="gramStart"/>
      <w:r>
        <w:t>field</w:t>
      </w:r>
      <w:proofErr w:type="gramEnd"/>
    </w:p>
    <w:sectPr w:rsidR="007C6C91" w:rsidSect="00A3228F">
      <w:headerReference w:type="default" r:id="rId7"/>
      <w:pgSz w:w="23811" w:h="16838" w:orient="landscape" w:code="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A6254" w14:textId="77777777" w:rsidR="00004D72" w:rsidRDefault="00004D72" w:rsidP="008E41BE">
      <w:pPr>
        <w:spacing w:after="0" w:line="240" w:lineRule="auto"/>
      </w:pPr>
      <w:r>
        <w:separator/>
      </w:r>
    </w:p>
  </w:endnote>
  <w:endnote w:type="continuationSeparator" w:id="0">
    <w:p w14:paraId="74D6EB59" w14:textId="77777777" w:rsidR="00004D72" w:rsidRDefault="00004D72" w:rsidP="008E4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C69D6" w14:textId="77777777" w:rsidR="00004D72" w:rsidRDefault="00004D72" w:rsidP="008E41BE">
      <w:pPr>
        <w:spacing w:after="0" w:line="240" w:lineRule="auto"/>
      </w:pPr>
      <w:r>
        <w:separator/>
      </w:r>
    </w:p>
  </w:footnote>
  <w:footnote w:type="continuationSeparator" w:id="0">
    <w:p w14:paraId="2B29EFA7" w14:textId="77777777" w:rsidR="00004D72" w:rsidRDefault="00004D72" w:rsidP="008E41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AF5AB" w14:textId="77777777" w:rsidR="00AE154D" w:rsidRDefault="00AE154D" w:rsidP="00A3228F">
    <w:pPr>
      <w:rPr>
        <w:rFonts w:ascii="Times New Roman" w:hAnsi="Times New Roman" w:cs="Times New Roman"/>
      </w:rPr>
    </w:pPr>
  </w:p>
  <w:p w14:paraId="30F1D24E" w14:textId="46448ABE" w:rsidR="00AE154D" w:rsidRPr="00A3228F" w:rsidRDefault="00243294" w:rsidP="00A3228F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ppendix</w:t>
    </w:r>
    <w:r w:rsidR="00AE154D">
      <w:rPr>
        <w:rFonts w:ascii="Times New Roman" w:hAnsi="Times New Roman" w:cs="Times New Roman"/>
      </w:rPr>
      <w:t xml:space="preserve"> </w:t>
    </w:r>
    <w:r w:rsidR="00AE154D" w:rsidRPr="00894C84">
      <w:rPr>
        <w:rFonts w:ascii="Times New Roman" w:hAnsi="Times New Roman" w:cs="Times New Roman"/>
      </w:rPr>
      <w:t xml:space="preserve">Continued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zNDA3tjA2MzY3MTZR0lEKTi0uzszPAykwtKgFAIU76XotAAAA"/>
  </w:docVars>
  <w:rsids>
    <w:rsidRoot w:val="00185ED2"/>
    <w:rsid w:val="000005FF"/>
    <w:rsid w:val="00004D72"/>
    <w:rsid w:val="000115E8"/>
    <w:rsid w:val="000154D4"/>
    <w:rsid w:val="000313E9"/>
    <w:rsid w:val="000329E8"/>
    <w:rsid w:val="00037E7F"/>
    <w:rsid w:val="00037FC4"/>
    <w:rsid w:val="00042494"/>
    <w:rsid w:val="00054F31"/>
    <w:rsid w:val="00056185"/>
    <w:rsid w:val="00057537"/>
    <w:rsid w:val="00064FFA"/>
    <w:rsid w:val="00077EFB"/>
    <w:rsid w:val="0008656C"/>
    <w:rsid w:val="000A53C4"/>
    <w:rsid w:val="000B1588"/>
    <w:rsid w:val="000B4360"/>
    <w:rsid w:val="000B541A"/>
    <w:rsid w:val="000B6BB3"/>
    <w:rsid w:val="000D3652"/>
    <w:rsid w:val="000E7E4F"/>
    <w:rsid w:val="000F6ED2"/>
    <w:rsid w:val="00101FDE"/>
    <w:rsid w:val="001244F5"/>
    <w:rsid w:val="00143A70"/>
    <w:rsid w:val="00153F34"/>
    <w:rsid w:val="0016041A"/>
    <w:rsid w:val="00161231"/>
    <w:rsid w:val="00162D9B"/>
    <w:rsid w:val="00185ED2"/>
    <w:rsid w:val="00187C0B"/>
    <w:rsid w:val="001967E2"/>
    <w:rsid w:val="001975B1"/>
    <w:rsid w:val="001A0C10"/>
    <w:rsid w:val="001A44ED"/>
    <w:rsid w:val="001A720B"/>
    <w:rsid w:val="001B3C65"/>
    <w:rsid w:val="001B592F"/>
    <w:rsid w:val="001C3CAD"/>
    <w:rsid w:val="001C56A1"/>
    <w:rsid w:val="001E364B"/>
    <w:rsid w:val="001E4EA1"/>
    <w:rsid w:val="001F4D15"/>
    <w:rsid w:val="002120B7"/>
    <w:rsid w:val="002378A5"/>
    <w:rsid w:val="00237E97"/>
    <w:rsid w:val="00241356"/>
    <w:rsid w:val="00243294"/>
    <w:rsid w:val="00250817"/>
    <w:rsid w:val="00255BA5"/>
    <w:rsid w:val="00276749"/>
    <w:rsid w:val="00282228"/>
    <w:rsid w:val="00294E60"/>
    <w:rsid w:val="002B1471"/>
    <w:rsid w:val="002C0CEC"/>
    <w:rsid w:val="002C2C3E"/>
    <w:rsid w:val="002D06F4"/>
    <w:rsid w:val="002E374D"/>
    <w:rsid w:val="002F28F2"/>
    <w:rsid w:val="002F4C0C"/>
    <w:rsid w:val="002F7C05"/>
    <w:rsid w:val="00301192"/>
    <w:rsid w:val="00301587"/>
    <w:rsid w:val="00327279"/>
    <w:rsid w:val="003360F5"/>
    <w:rsid w:val="00342A5D"/>
    <w:rsid w:val="0035732D"/>
    <w:rsid w:val="00357F3A"/>
    <w:rsid w:val="003642AF"/>
    <w:rsid w:val="00365821"/>
    <w:rsid w:val="00386D5D"/>
    <w:rsid w:val="003A05AB"/>
    <w:rsid w:val="003A4E47"/>
    <w:rsid w:val="003A5A72"/>
    <w:rsid w:val="003C17A9"/>
    <w:rsid w:val="003D336E"/>
    <w:rsid w:val="003D70ED"/>
    <w:rsid w:val="003E75B8"/>
    <w:rsid w:val="00400BB4"/>
    <w:rsid w:val="00410BAC"/>
    <w:rsid w:val="004140AE"/>
    <w:rsid w:val="00437E32"/>
    <w:rsid w:val="0044094E"/>
    <w:rsid w:val="00441EDD"/>
    <w:rsid w:val="004A6FE8"/>
    <w:rsid w:val="004A72D3"/>
    <w:rsid w:val="004C3E29"/>
    <w:rsid w:val="004D241A"/>
    <w:rsid w:val="004D2FCF"/>
    <w:rsid w:val="004D6F78"/>
    <w:rsid w:val="004E60CB"/>
    <w:rsid w:val="004F23A6"/>
    <w:rsid w:val="004F25EE"/>
    <w:rsid w:val="004F53C5"/>
    <w:rsid w:val="00503D8F"/>
    <w:rsid w:val="0050403B"/>
    <w:rsid w:val="00543EA6"/>
    <w:rsid w:val="00552A3E"/>
    <w:rsid w:val="0056194A"/>
    <w:rsid w:val="005671D7"/>
    <w:rsid w:val="00573FFB"/>
    <w:rsid w:val="005767A7"/>
    <w:rsid w:val="00577A72"/>
    <w:rsid w:val="00595720"/>
    <w:rsid w:val="005A5AFF"/>
    <w:rsid w:val="005C4DC1"/>
    <w:rsid w:val="005C6567"/>
    <w:rsid w:val="005E05C8"/>
    <w:rsid w:val="005F50AC"/>
    <w:rsid w:val="005F7607"/>
    <w:rsid w:val="00611847"/>
    <w:rsid w:val="00611D47"/>
    <w:rsid w:val="00617FE8"/>
    <w:rsid w:val="00630074"/>
    <w:rsid w:val="00633F71"/>
    <w:rsid w:val="006343C4"/>
    <w:rsid w:val="00637FCA"/>
    <w:rsid w:val="00653B28"/>
    <w:rsid w:val="006637FF"/>
    <w:rsid w:val="006661AB"/>
    <w:rsid w:val="00687E00"/>
    <w:rsid w:val="0069301C"/>
    <w:rsid w:val="006B480A"/>
    <w:rsid w:val="006B67B7"/>
    <w:rsid w:val="006C4A3C"/>
    <w:rsid w:val="006D170D"/>
    <w:rsid w:val="006E2FD0"/>
    <w:rsid w:val="006E7359"/>
    <w:rsid w:val="006F74A0"/>
    <w:rsid w:val="007029A2"/>
    <w:rsid w:val="00713CED"/>
    <w:rsid w:val="00723E70"/>
    <w:rsid w:val="00730745"/>
    <w:rsid w:val="007309EC"/>
    <w:rsid w:val="00737887"/>
    <w:rsid w:val="007509FD"/>
    <w:rsid w:val="00770EE0"/>
    <w:rsid w:val="00790F95"/>
    <w:rsid w:val="007976F4"/>
    <w:rsid w:val="00797A05"/>
    <w:rsid w:val="007A0358"/>
    <w:rsid w:val="007A0C4B"/>
    <w:rsid w:val="007A38D1"/>
    <w:rsid w:val="007A6945"/>
    <w:rsid w:val="007C2BA8"/>
    <w:rsid w:val="007C6C91"/>
    <w:rsid w:val="007D6C26"/>
    <w:rsid w:val="007E4376"/>
    <w:rsid w:val="007E69D3"/>
    <w:rsid w:val="007F2D3E"/>
    <w:rsid w:val="007F5F01"/>
    <w:rsid w:val="00801ED5"/>
    <w:rsid w:val="00815AF1"/>
    <w:rsid w:val="008237B8"/>
    <w:rsid w:val="0083739D"/>
    <w:rsid w:val="008373E9"/>
    <w:rsid w:val="00837779"/>
    <w:rsid w:val="0085066E"/>
    <w:rsid w:val="00862ED8"/>
    <w:rsid w:val="0086630F"/>
    <w:rsid w:val="0087140A"/>
    <w:rsid w:val="0087309D"/>
    <w:rsid w:val="0087698A"/>
    <w:rsid w:val="00876CDD"/>
    <w:rsid w:val="00881458"/>
    <w:rsid w:val="00881489"/>
    <w:rsid w:val="0088162F"/>
    <w:rsid w:val="008941E9"/>
    <w:rsid w:val="00894C84"/>
    <w:rsid w:val="008A0976"/>
    <w:rsid w:val="008C0DB2"/>
    <w:rsid w:val="008C45EF"/>
    <w:rsid w:val="008C4C6C"/>
    <w:rsid w:val="008D3D32"/>
    <w:rsid w:val="008E41BE"/>
    <w:rsid w:val="008E4712"/>
    <w:rsid w:val="008E6746"/>
    <w:rsid w:val="008F0C25"/>
    <w:rsid w:val="009111B1"/>
    <w:rsid w:val="00911E82"/>
    <w:rsid w:val="00914366"/>
    <w:rsid w:val="00914A5A"/>
    <w:rsid w:val="00915A25"/>
    <w:rsid w:val="009318C0"/>
    <w:rsid w:val="00935E99"/>
    <w:rsid w:val="009404C9"/>
    <w:rsid w:val="00940D3A"/>
    <w:rsid w:val="00940E7D"/>
    <w:rsid w:val="00960A24"/>
    <w:rsid w:val="00961A42"/>
    <w:rsid w:val="009768D5"/>
    <w:rsid w:val="00987D9E"/>
    <w:rsid w:val="009B0295"/>
    <w:rsid w:val="009B1918"/>
    <w:rsid w:val="009B4044"/>
    <w:rsid w:val="009B5101"/>
    <w:rsid w:val="009C24F1"/>
    <w:rsid w:val="009C7B1A"/>
    <w:rsid w:val="009D05F4"/>
    <w:rsid w:val="009D2058"/>
    <w:rsid w:val="009D68AF"/>
    <w:rsid w:val="009E115A"/>
    <w:rsid w:val="00A1023E"/>
    <w:rsid w:val="00A16C03"/>
    <w:rsid w:val="00A16D60"/>
    <w:rsid w:val="00A20CB8"/>
    <w:rsid w:val="00A27C3C"/>
    <w:rsid w:val="00A3228F"/>
    <w:rsid w:val="00A341BE"/>
    <w:rsid w:val="00A40B38"/>
    <w:rsid w:val="00A4341C"/>
    <w:rsid w:val="00A54C48"/>
    <w:rsid w:val="00A614C4"/>
    <w:rsid w:val="00A73975"/>
    <w:rsid w:val="00A75A9B"/>
    <w:rsid w:val="00A774BE"/>
    <w:rsid w:val="00AA4E33"/>
    <w:rsid w:val="00AA4F2A"/>
    <w:rsid w:val="00AB2EA3"/>
    <w:rsid w:val="00AC3289"/>
    <w:rsid w:val="00AC4B29"/>
    <w:rsid w:val="00AD2DE8"/>
    <w:rsid w:val="00AD4696"/>
    <w:rsid w:val="00AD74A3"/>
    <w:rsid w:val="00AE154D"/>
    <w:rsid w:val="00AF1030"/>
    <w:rsid w:val="00AF1194"/>
    <w:rsid w:val="00AF15A4"/>
    <w:rsid w:val="00AF3B00"/>
    <w:rsid w:val="00B23B8E"/>
    <w:rsid w:val="00B370BC"/>
    <w:rsid w:val="00B63391"/>
    <w:rsid w:val="00B921D3"/>
    <w:rsid w:val="00B968C3"/>
    <w:rsid w:val="00B96FC1"/>
    <w:rsid w:val="00BA5376"/>
    <w:rsid w:val="00BB0892"/>
    <w:rsid w:val="00BB173C"/>
    <w:rsid w:val="00BB2708"/>
    <w:rsid w:val="00BC5CDC"/>
    <w:rsid w:val="00BC6F49"/>
    <w:rsid w:val="00BD4CDC"/>
    <w:rsid w:val="00BD7207"/>
    <w:rsid w:val="00BF027C"/>
    <w:rsid w:val="00BF4DA1"/>
    <w:rsid w:val="00BF5720"/>
    <w:rsid w:val="00BF7F64"/>
    <w:rsid w:val="00C040CC"/>
    <w:rsid w:val="00C04EE0"/>
    <w:rsid w:val="00C10A26"/>
    <w:rsid w:val="00C12480"/>
    <w:rsid w:val="00C246AB"/>
    <w:rsid w:val="00C24C58"/>
    <w:rsid w:val="00C3571A"/>
    <w:rsid w:val="00C54536"/>
    <w:rsid w:val="00C5601A"/>
    <w:rsid w:val="00C6031E"/>
    <w:rsid w:val="00C77CC6"/>
    <w:rsid w:val="00C8566C"/>
    <w:rsid w:val="00C9594A"/>
    <w:rsid w:val="00C95990"/>
    <w:rsid w:val="00CA4717"/>
    <w:rsid w:val="00CD4240"/>
    <w:rsid w:val="00CD7605"/>
    <w:rsid w:val="00CE6849"/>
    <w:rsid w:val="00CE7F72"/>
    <w:rsid w:val="00CF0245"/>
    <w:rsid w:val="00CF08C2"/>
    <w:rsid w:val="00D03DEE"/>
    <w:rsid w:val="00D144E9"/>
    <w:rsid w:val="00D1549B"/>
    <w:rsid w:val="00D1778D"/>
    <w:rsid w:val="00D17E43"/>
    <w:rsid w:val="00D27591"/>
    <w:rsid w:val="00D64658"/>
    <w:rsid w:val="00D71696"/>
    <w:rsid w:val="00D813F0"/>
    <w:rsid w:val="00D821D0"/>
    <w:rsid w:val="00D84336"/>
    <w:rsid w:val="00D845F1"/>
    <w:rsid w:val="00D866DE"/>
    <w:rsid w:val="00D90044"/>
    <w:rsid w:val="00D93941"/>
    <w:rsid w:val="00D97D2A"/>
    <w:rsid w:val="00DB2CB9"/>
    <w:rsid w:val="00DC7D08"/>
    <w:rsid w:val="00DD0585"/>
    <w:rsid w:val="00DD5DCD"/>
    <w:rsid w:val="00DE5984"/>
    <w:rsid w:val="00DE78DC"/>
    <w:rsid w:val="00DF0E65"/>
    <w:rsid w:val="00DF5996"/>
    <w:rsid w:val="00DF62C2"/>
    <w:rsid w:val="00E000A2"/>
    <w:rsid w:val="00E145C0"/>
    <w:rsid w:val="00E21877"/>
    <w:rsid w:val="00E2239C"/>
    <w:rsid w:val="00E234BC"/>
    <w:rsid w:val="00E366B4"/>
    <w:rsid w:val="00E376F1"/>
    <w:rsid w:val="00E40EB2"/>
    <w:rsid w:val="00E432C0"/>
    <w:rsid w:val="00E6066C"/>
    <w:rsid w:val="00E965CE"/>
    <w:rsid w:val="00EA4398"/>
    <w:rsid w:val="00EB0CE0"/>
    <w:rsid w:val="00EB2AAA"/>
    <w:rsid w:val="00EB34B2"/>
    <w:rsid w:val="00EC3EB3"/>
    <w:rsid w:val="00ED08CC"/>
    <w:rsid w:val="00EE2B62"/>
    <w:rsid w:val="00EE3AC5"/>
    <w:rsid w:val="00EF02AF"/>
    <w:rsid w:val="00EF2A28"/>
    <w:rsid w:val="00F15A70"/>
    <w:rsid w:val="00F20224"/>
    <w:rsid w:val="00F523C8"/>
    <w:rsid w:val="00F64CF5"/>
    <w:rsid w:val="00F72BE6"/>
    <w:rsid w:val="00F92017"/>
    <w:rsid w:val="00FA66EF"/>
    <w:rsid w:val="00FC0C70"/>
    <w:rsid w:val="00FC43C1"/>
    <w:rsid w:val="00FD041E"/>
    <w:rsid w:val="00FE52C9"/>
    <w:rsid w:val="00FF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9766"/>
  <w15:chartTrackingRefBased/>
  <w15:docId w15:val="{C3E5C914-7CDB-4C01-8845-FB40A6EE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915A25"/>
    <w:pPr>
      <w:numPr>
        <w:numId w:val="1"/>
      </w:numPr>
      <w:tabs>
        <w:tab w:val="clear" w:pos="567"/>
      </w:tabs>
      <w:spacing w:before="240" w:after="240" w:line="240" w:lineRule="auto"/>
      <w:ind w:left="0" w:firstLine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15A25"/>
    <w:pPr>
      <w:numPr>
        <w:ilvl w:val="1"/>
      </w:numPr>
      <w:tabs>
        <w:tab w:val="clear" w:pos="567"/>
      </w:tabs>
      <w:spacing w:after="200"/>
      <w:ind w:left="0" w:firstLine="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15A25"/>
    <w:pPr>
      <w:keepNext/>
      <w:keepLines/>
      <w:numPr>
        <w:ilvl w:val="2"/>
        <w:numId w:val="1"/>
      </w:numPr>
      <w:tabs>
        <w:tab w:val="clear" w:pos="567"/>
      </w:tabs>
      <w:spacing w:before="40" w:after="120" w:line="240" w:lineRule="auto"/>
      <w:ind w:left="0" w:firstLine="0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15A25"/>
    <w:pPr>
      <w:numPr>
        <w:ilvl w:val="3"/>
      </w:numPr>
      <w:tabs>
        <w:tab w:val="clear" w:pos="567"/>
      </w:tabs>
      <w:ind w:left="0" w:firstLine="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15A25"/>
    <w:pPr>
      <w:numPr>
        <w:ilvl w:val="4"/>
      </w:numPr>
      <w:tabs>
        <w:tab w:val="clear" w:pos="567"/>
      </w:tabs>
      <w:ind w:left="2232" w:hanging="792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nt">
    <w:name w:val="Table font"/>
    <w:basedOn w:val="Normal"/>
    <w:link w:val="TablefontChar"/>
    <w:qFormat/>
    <w:rsid w:val="008E6746"/>
    <w:pPr>
      <w:spacing w:after="240" w:line="360" w:lineRule="auto"/>
    </w:pPr>
    <w:rPr>
      <w:rFonts w:ascii="Arial" w:eastAsiaTheme="minorEastAsia" w:hAnsi="Arial"/>
      <w:sz w:val="20"/>
      <w:lang w:eastAsia="zh-CN"/>
    </w:rPr>
  </w:style>
  <w:style w:type="character" w:customStyle="1" w:styleId="TablefontChar">
    <w:name w:val="Table font Char"/>
    <w:basedOn w:val="DefaultParagraphFont"/>
    <w:link w:val="Tablefont"/>
    <w:rsid w:val="008E6746"/>
    <w:rPr>
      <w:rFonts w:ascii="Arial" w:eastAsiaTheme="minorEastAsia" w:hAnsi="Arial"/>
      <w:sz w:val="20"/>
      <w:lang w:eastAsia="zh-CN"/>
    </w:rPr>
  </w:style>
  <w:style w:type="table" w:styleId="LightShading">
    <w:name w:val="Light Shading"/>
    <w:basedOn w:val="TableNormal"/>
    <w:uiPriority w:val="60"/>
    <w:rsid w:val="008E6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8E6746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E6746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E674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E6746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6746"/>
    <w:rPr>
      <w:rFonts w:ascii="Arial" w:eastAsiaTheme="minorEastAsia" w:hAnsi="Arial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8E674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sid w:val="00915A2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15A2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15A2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15A2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15A2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15A2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915A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2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28F"/>
  </w:style>
  <w:style w:type="paragraph" w:styleId="Footer">
    <w:name w:val="footer"/>
    <w:basedOn w:val="Normal"/>
    <w:link w:val="FooterChar"/>
    <w:uiPriority w:val="99"/>
    <w:unhideWhenUsed/>
    <w:rsid w:val="00A32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Mani</dc:creator>
  <cp:keywords/>
  <dc:description/>
  <cp:lastModifiedBy>Revathy Mani</cp:lastModifiedBy>
  <cp:revision>23</cp:revision>
  <cp:lastPrinted>2021-06-04T07:38:00Z</cp:lastPrinted>
  <dcterms:created xsi:type="dcterms:W3CDTF">2021-06-04T03:47:00Z</dcterms:created>
  <dcterms:modified xsi:type="dcterms:W3CDTF">2021-06-09T11:48:00Z</dcterms:modified>
</cp:coreProperties>
</file>